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765EA" w14:textId="77777777" w:rsidR="00AD6F4B" w:rsidRDefault="00AD6F4B" w:rsidP="00AD6F4B">
      <w:pPr>
        <w:snapToGrid w:val="0"/>
      </w:pPr>
      <w:bookmarkStart w:id="0" w:name="_GoBack"/>
      <w:bookmarkEnd w:id="0"/>
      <w:r>
        <w:rPr>
          <w:b/>
        </w:rPr>
        <w:t>Supplementary Figure</w:t>
      </w:r>
      <w:r>
        <w:t>. PRISMA Flowchart</w:t>
      </w:r>
    </w:p>
    <w:p w14:paraId="67CD831E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  <w:rPr>
          <w:b/>
          <w:u w:val="single"/>
        </w:rPr>
      </w:pP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CB555A" wp14:editId="2F963690">
                <wp:simplePos x="0" y="0"/>
                <wp:positionH relativeFrom="column">
                  <wp:posOffset>3200400</wp:posOffset>
                </wp:positionH>
                <wp:positionV relativeFrom="paragraph">
                  <wp:posOffset>106680</wp:posOffset>
                </wp:positionV>
                <wp:extent cx="2468880" cy="457200"/>
                <wp:effectExtent l="0" t="0" r="26670" b="19050"/>
                <wp:wrapNone/>
                <wp:docPr id="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888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D9F40F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0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a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dditional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y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identified through other sourc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252pt;margin-top:8.4pt;width:194.4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">
                <v:textbox inset="3.6pt,,3.6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0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a</w:t>
                      </w:r>
                      <w:r w:rsidRPr="00FF3EF8">
                        <w:rPr>
                          <w:sz w:val="22"/>
                        </w:rPr>
                        <w:t xml:space="preserve">dditional </w:t>
                      </w:r>
                      <w:r>
                        <w:rPr>
                          <w:rFonts w:hint="eastAsia"/>
                          <w:sz w:val="22"/>
                        </w:rPr>
                        <w:t>study</w:t>
                      </w:r>
                      <w:r w:rsidRPr="00FF3EF8">
                        <w:rPr>
                          <w:sz w:val="22"/>
                        </w:rPr>
                        <w:t xml:space="preserve"> identified through other sources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B7F620" wp14:editId="1C69EBDD">
                <wp:simplePos x="0" y="0"/>
                <wp:positionH relativeFrom="column">
                  <wp:posOffset>91440</wp:posOffset>
                </wp:positionH>
                <wp:positionV relativeFrom="paragraph">
                  <wp:posOffset>106680</wp:posOffset>
                </wp:positionV>
                <wp:extent cx="3018155" cy="915035"/>
                <wp:effectExtent l="0" t="0" r="10795" b="18415"/>
                <wp:wrapNone/>
                <wp:docPr id="3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8155" cy="915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F6B1B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6251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ies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identified through database searching</w:t>
                            </w:r>
                          </w:p>
                          <w:p w14:paraId="700CBCB4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 xml:space="preserve">   Embase (n=3500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14:paraId="33B033B0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  MEDLINE (n=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1711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14:paraId="09BBA8CE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  CINAHL Plus (n=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840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14:paraId="7F478D58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  PsycINFO (n=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200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14:paraId="7706771B" w14:textId="77777777" w:rsidR="0043216E" w:rsidRPr="00ED5A31" w:rsidRDefault="0043216E" w:rsidP="0043216E">
                            <w:pPr>
                              <w:snapToGrid w:val="0"/>
                              <w:contextualSpacing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7.2pt;margin-top:8.4pt;width:237.65pt;height:7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">
                <v:textbox inset="3.6pt,,3.6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6251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studies</w:t>
                      </w:r>
                      <w:r w:rsidRPr="00FF3EF8">
                        <w:rPr>
                          <w:sz w:val="22"/>
                        </w:rPr>
                        <w:t xml:space="preserve"> identified through database searching</w:t>
                      </w:r>
                    </w:p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 xml:space="preserve">   Embase (n=3500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 w:rsidRPr="00FF3EF8">
                        <w:rPr>
                          <w:rFonts w:hint="eastAsia"/>
                          <w:sz w:val="22"/>
                        </w:rPr>
                        <w:t xml:space="preserve">   MEDLINE (n=</w:t>
                      </w:r>
                      <w:r>
                        <w:rPr>
                          <w:rFonts w:hint="eastAsia"/>
                          <w:sz w:val="22"/>
                        </w:rPr>
                        <w:t>1711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 w:rsidRPr="00FF3EF8">
                        <w:rPr>
                          <w:rFonts w:hint="eastAsia"/>
                          <w:sz w:val="22"/>
                        </w:rPr>
                        <w:t xml:space="preserve">   CINAHL Plus (n=</w:t>
                      </w:r>
                      <w:r>
                        <w:rPr>
                          <w:rFonts w:hint="eastAsia"/>
                          <w:sz w:val="22"/>
                        </w:rPr>
                        <w:t>840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 w:rsidRPr="00FF3EF8">
                        <w:rPr>
                          <w:rFonts w:hint="eastAsia"/>
                          <w:sz w:val="22"/>
                        </w:rPr>
                        <w:t xml:space="preserve">   PsycINFO (n=</w:t>
                      </w:r>
                      <w:r>
                        <w:rPr>
                          <w:rFonts w:hint="eastAsia"/>
                          <w:sz w:val="22"/>
                        </w:rPr>
                        <w:t>200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43216E" w:rsidRPr="00ED5A31" w:rsidRDefault="0043216E" w:rsidP="0043216E">
                      <w:pPr>
                        <w:snapToGrid w:val="0"/>
                        <w:contextualSpacing/>
                        <w:rPr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8A46A4" wp14:editId="21C4D4C0">
                <wp:simplePos x="0" y="0"/>
                <wp:positionH relativeFrom="column">
                  <wp:posOffset>737870</wp:posOffset>
                </wp:positionH>
                <wp:positionV relativeFrom="paragraph">
                  <wp:posOffset>3126105</wp:posOffset>
                </wp:positionV>
                <wp:extent cx="2919730" cy="363855"/>
                <wp:effectExtent l="0" t="0" r="13970" b="17145"/>
                <wp:wrapNone/>
                <wp:docPr id="2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730" cy="36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26C07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9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articles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for full-text review</w:t>
                            </w:r>
                          </w:p>
                        </w:txbxContent>
                      </wps:txbx>
                      <wps:bodyPr rot="0" vert="horz" wrap="square" lIns="91440" tIns="82296" rIns="91440" bIns="8229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8" style="position:absolute;margin-left:58.1pt;margin-top:246.15pt;width:229.9pt;height:28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">
                <v:textbox inset=",6.48pt,,6.48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9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articles</w:t>
                      </w:r>
                      <w:r w:rsidRPr="00FF3EF8">
                        <w:rPr>
                          <w:sz w:val="22"/>
                        </w:rPr>
                        <w:t xml:space="preserve"> 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for full-text review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22950E" wp14:editId="24BD029E">
                <wp:simplePos x="0" y="0"/>
                <wp:positionH relativeFrom="column">
                  <wp:posOffset>737870</wp:posOffset>
                </wp:positionH>
                <wp:positionV relativeFrom="paragraph">
                  <wp:posOffset>1202055</wp:posOffset>
                </wp:positionV>
                <wp:extent cx="2919730" cy="365760"/>
                <wp:effectExtent l="0" t="0" r="13970" b="15240"/>
                <wp:wrapNone/>
                <wp:docPr id="33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730" cy="365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D01458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center"/>
                              <w:rPr>
                                <w:sz w:val="22"/>
                              </w:rPr>
                            </w:pP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Total of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6251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ies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identified</w:t>
                            </w:r>
                          </w:p>
                        </w:txbxContent>
                      </wps:txbx>
                      <wps:bodyPr rot="0" vert="horz" wrap="square" lIns="91440" tIns="82296" rIns="91440" bIns="8229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9" style="position:absolute;margin-left:58.1pt;margin-top:94.65pt;width:229.9pt;height:2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">
                <v:textbox inset=",6.48pt,,6.48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center"/>
                        <w:rPr>
                          <w:sz w:val="22"/>
                        </w:rPr>
                      </w:pPr>
                      <w:r w:rsidRPr="00FF3EF8">
                        <w:rPr>
                          <w:rFonts w:hint="eastAsia"/>
                          <w:sz w:val="22"/>
                        </w:rPr>
                        <w:t xml:space="preserve">Total of </w:t>
                      </w:r>
                      <w:r>
                        <w:rPr>
                          <w:rFonts w:hint="eastAsia"/>
                          <w:sz w:val="22"/>
                        </w:rPr>
                        <w:t>6251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studies</w:t>
                      </w:r>
                      <w:r w:rsidRPr="00FF3EF8">
                        <w:rPr>
                          <w:sz w:val="22"/>
                        </w:rPr>
                        <w:t xml:space="preserve"> 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identified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1A3AA6" wp14:editId="43489E36">
                <wp:simplePos x="0" y="0"/>
                <wp:positionH relativeFrom="column">
                  <wp:posOffset>737870</wp:posOffset>
                </wp:positionH>
                <wp:positionV relativeFrom="paragraph">
                  <wp:posOffset>2116455</wp:posOffset>
                </wp:positionV>
                <wp:extent cx="2919730" cy="367665"/>
                <wp:effectExtent l="0" t="0" r="13970" b="13335"/>
                <wp:wrapNone/>
                <wp:docPr id="3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730" cy="367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DC4B2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3833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ies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screened for titles and abstracts</w:t>
                            </w:r>
                          </w:p>
                        </w:txbxContent>
                      </wps:txbx>
                      <wps:bodyPr rot="0" vert="horz" wrap="square" lIns="91440" tIns="82296" rIns="91440" bIns="8229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0" style="position:absolute;margin-left:58.1pt;margin-top:166.65pt;width:229.9pt;height:2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">
                <v:textbox inset=",6.48pt,,6.48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3833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studies</w:t>
                      </w:r>
                      <w:r w:rsidRPr="00FF3EF8">
                        <w:rPr>
                          <w:sz w:val="22"/>
                        </w:rPr>
                        <w:t xml:space="preserve"> 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screened for titles and abstracts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EA6864" wp14:editId="62B3AEF3">
                <wp:simplePos x="0" y="0"/>
                <wp:positionH relativeFrom="column">
                  <wp:posOffset>3290570</wp:posOffset>
                </wp:positionH>
                <wp:positionV relativeFrom="paragraph">
                  <wp:posOffset>2573655</wp:posOffset>
                </wp:positionV>
                <wp:extent cx="2371725" cy="459105"/>
                <wp:effectExtent l="0" t="0" r="28575" b="17145"/>
                <wp:wrapNone/>
                <wp:docPr id="44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459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4C4080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3824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ies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excluded by title and abstract screening</w:t>
                            </w:r>
                          </w:p>
                          <w:p w14:paraId="44535274" w14:textId="77777777" w:rsidR="0043216E" w:rsidRPr="00BE3A9F" w:rsidRDefault="0043216E" w:rsidP="0043216E">
                            <w:pPr>
                              <w:snapToGrid w:val="0"/>
                              <w:contextualSpacing/>
                            </w:pP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31" style="position:absolute;margin-left:259.1pt;margin-top:202.65pt;width:186.75pt;height:36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">
                <v:textbox inset="3.6pt,,3.6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3824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studies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excluded by title and abstract screening</w:t>
                      </w:r>
                    </w:p>
                    <w:p w:rsidR="0043216E" w:rsidRPr="00BE3A9F" w:rsidRDefault="0043216E" w:rsidP="0043216E">
                      <w:pPr>
                        <w:snapToGrid w:val="0"/>
                        <w:contextualSpacing/>
                      </w:pP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24B8C53" wp14:editId="47532325">
                <wp:simplePos x="0" y="0"/>
                <wp:positionH relativeFrom="column">
                  <wp:posOffset>2195513</wp:posOffset>
                </wp:positionH>
                <wp:positionV relativeFrom="paragraph">
                  <wp:posOffset>2807018</wp:posOffset>
                </wp:positionV>
                <wp:extent cx="1095692" cy="0"/>
                <wp:effectExtent l="0" t="76200" r="28575" b="95250"/>
                <wp:wrapNone/>
                <wp:docPr id="38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9569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0" o:spid="_x0000_s1026" type="#_x0000_t32" style="position:absolute;margin-left:172.9pt;margin-top:221.05pt;width:86.25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5B7817DC" wp14:editId="29382F76">
                <wp:simplePos x="0" y="0"/>
                <wp:positionH relativeFrom="column">
                  <wp:posOffset>2195195</wp:posOffset>
                </wp:positionH>
                <wp:positionV relativeFrom="paragraph">
                  <wp:posOffset>2482850</wp:posOffset>
                </wp:positionV>
                <wp:extent cx="0" cy="640715"/>
                <wp:effectExtent l="76200" t="0" r="76200" b="64135"/>
                <wp:wrapNone/>
                <wp:docPr id="40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172.85pt;margin-top:195.5pt;width:0;height:50.4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ZsTqA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6B8181DB" wp14:editId="625F8D0B">
                <wp:simplePos x="0" y="0"/>
                <wp:positionH relativeFrom="column">
                  <wp:posOffset>2195195</wp:posOffset>
                </wp:positionH>
                <wp:positionV relativeFrom="paragraph">
                  <wp:posOffset>1568450</wp:posOffset>
                </wp:positionV>
                <wp:extent cx="0" cy="549275"/>
                <wp:effectExtent l="76200" t="0" r="57150" b="60325"/>
                <wp:wrapNone/>
                <wp:docPr id="28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49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172.85pt;margin-top:123.5pt;width:0;height:43.2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06B2BAC9" wp14:editId="11B4780E">
                <wp:simplePos x="0" y="0"/>
                <wp:positionH relativeFrom="column">
                  <wp:posOffset>2195513</wp:posOffset>
                </wp:positionH>
                <wp:positionV relativeFrom="paragraph">
                  <wp:posOffset>1844993</wp:posOffset>
                </wp:positionV>
                <wp:extent cx="1096010" cy="0"/>
                <wp:effectExtent l="0" t="76200" r="27940" b="95250"/>
                <wp:wrapNone/>
                <wp:docPr id="39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960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" o:spid="_x0000_s1026" type="#_x0000_t32" style="position:absolute;margin-left:172.9pt;margin-top:145.3pt;width:86.3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6E6C0E" wp14:editId="4E342D0D">
                <wp:simplePos x="0" y="0"/>
                <wp:positionH relativeFrom="column">
                  <wp:posOffset>3290569</wp:posOffset>
                </wp:positionH>
                <wp:positionV relativeFrom="paragraph">
                  <wp:posOffset>1660525</wp:posOffset>
                </wp:positionV>
                <wp:extent cx="2371725" cy="369570"/>
                <wp:effectExtent l="0" t="0" r="28575" b="11430"/>
                <wp:wrapNone/>
                <wp:docPr id="43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369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B12B2A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2418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duplicated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ies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excluded</w:t>
                            </w:r>
                          </w:p>
                        </w:txbxContent>
                      </wps:txbx>
                      <wps:bodyPr rot="0" vert="horz" wrap="square" lIns="45720" tIns="91440" rIns="4572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margin-left:259.1pt;margin-top:130.75pt;width:186.75pt;height:29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">
                <v:textbox inset="3.6pt,7.2pt,3.6pt,7.2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2418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duplicated </w:t>
                      </w:r>
                      <w:r>
                        <w:rPr>
                          <w:rFonts w:hint="eastAsia"/>
                          <w:sz w:val="22"/>
                        </w:rPr>
                        <w:t>studies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excluded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2B12F01" wp14:editId="226506B1">
                <wp:simplePos x="0" y="0"/>
                <wp:positionH relativeFrom="column">
                  <wp:posOffset>1645920</wp:posOffset>
                </wp:positionH>
                <wp:positionV relativeFrom="paragraph">
                  <wp:posOffset>1021080</wp:posOffset>
                </wp:positionV>
                <wp:extent cx="0" cy="182880"/>
                <wp:effectExtent l="76200" t="0" r="57150" b="64770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29.6pt;margin-top:80.4pt;width:0;height:14.4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</w:p>
    <w:p w14:paraId="522C102E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</w:p>
    <w:p w14:paraId="7F759F55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</w:p>
    <w:p w14:paraId="5E6E6BED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18BE792A" wp14:editId="5E3AF0F6">
                <wp:simplePos x="0" y="0"/>
                <wp:positionH relativeFrom="column">
                  <wp:posOffset>3474720</wp:posOffset>
                </wp:positionH>
                <wp:positionV relativeFrom="paragraph">
                  <wp:posOffset>38100</wp:posOffset>
                </wp:positionV>
                <wp:extent cx="0" cy="640080"/>
                <wp:effectExtent l="76200" t="0" r="76200" b="64770"/>
                <wp:wrapNone/>
                <wp:docPr id="3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273.6pt;margin-top:3pt;width:0;height:50.4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14:paraId="4D2F3A3D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</w:p>
    <w:p w14:paraId="27DA1984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</w:p>
    <w:p w14:paraId="7511B13F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</w:p>
    <w:p w14:paraId="42C9A4FD" w14:textId="77777777" w:rsidR="0043216E" w:rsidRPr="00147B2A" w:rsidRDefault="0043216E" w:rsidP="0043216E">
      <w:pPr>
        <w:widowControl/>
        <w:snapToGrid w:val="0"/>
        <w:spacing w:after="200"/>
        <w:contextualSpacing/>
        <w:jc w:val="left"/>
      </w:pP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3AE9C2" wp14:editId="6D266987">
                <wp:simplePos x="0" y="0"/>
                <wp:positionH relativeFrom="column">
                  <wp:posOffset>739140</wp:posOffset>
                </wp:positionH>
                <wp:positionV relativeFrom="paragraph">
                  <wp:posOffset>3718560</wp:posOffset>
                </wp:positionV>
                <wp:extent cx="2919730" cy="457200"/>
                <wp:effectExtent l="0" t="0" r="13970" b="19050"/>
                <wp:wrapNone/>
                <wp:docPr id="6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73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791F2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5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prospective studies and 2 cross-sectional studies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to be included</w:t>
                            </w:r>
                          </w:p>
                        </w:txbxContent>
                      </wps:txbx>
                      <wps:bodyPr rot="0" vert="horz" wrap="square" lIns="91440" tIns="82296" rIns="91440" bIns="8229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58.2pt;margin-top:292.8pt;width:229.9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">
                <v:textbox inset=",6.48pt,,6.48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5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prospective studies and 2 cross-sectional studies</w:t>
                      </w:r>
                      <w:r w:rsidRPr="00FF3EF8">
                        <w:rPr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to be included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5AB46C4" wp14:editId="46C6CE9B">
                <wp:simplePos x="0" y="0"/>
                <wp:positionH relativeFrom="column">
                  <wp:posOffset>2195195</wp:posOffset>
                </wp:positionH>
                <wp:positionV relativeFrom="paragraph">
                  <wp:posOffset>3532505</wp:posOffset>
                </wp:positionV>
                <wp:extent cx="0" cy="185420"/>
                <wp:effectExtent l="76200" t="0" r="57150" b="62230"/>
                <wp:wrapNone/>
                <wp:docPr id="5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5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172.85pt;margin-top:278.15pt;width:0;height:14.6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F0DE75" wp14:editId="5A9319A6">
                <wp:simplePos x="0" y="0"/>
                <wp:positionH relativeFrom="column">
                  <wp:posOffset>739140</wp:posOffset>
                </wp:positionH>
                <wp:positionV relativeFrom="paragraph">
                  <wp:posOffset>3078480</wp:posOffset>
                </wp:positionV>
                <wp:extent cx="2919730" cy="457200"/>
                <wp:effectExtent l="0" t="0" r="13970" b="19050"/>
                <wp:wrapNone/>
                <wp:docPr id="1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73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ACA368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5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prospective studies</w:t>
                            </w:r>
                            <w:r w:rsidRPr="00FF3EF8">
                              <w:rPr>
                                <w:sz w:val="22"/>
                              </w:rPr>
                              <w:t xml:space="preserve"> 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>for methodological quality assessment</w:t>
                            </w:r>
                          </w:p>
                        </w:txbxContent>
                      </wps:txbx>
                      <wps:bodyPr rot="0" vert="horz" wrap="square" lIns="91440" tIns="82296" rIns="91440" bIns="6400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58.2pt;margin-top:242.4pt;width:229.9pt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">
                <v:textbox inset=",6.48pt,,5.04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5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prospective studies</w:t>
                      </w:r>
                      <w:r w:rsidRPr="00FF3EF8">
                        <w:rPr>
                          <w:sz w:val="22"/>
                        </w:rPr>
                        <w:t xml:space="preserve"> </w:t>
                      </w:r>
                      <w:r w:rsidRPr="00FF3EF8">
                        <w:rPr>
                          <w:rFonts w:hint="eastAsia"/>
                          <w:sz w:val="22"/>
                        </w:rPr>
                        <w:t>for methodological quality assessment</w:t>
                      </w:r>
                    </w:p>
                  </w:txbxContent>
                </v:textbox>
              </v:rect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84BEBC4" wp14:editId="73A09EB5">
                <wp:simplePos x="0" y="0"/>
                <wp:positionH relativeFrom="column">
                  <wp:posOffset>2194560</wp:posOffset>
                </wp:positionH>
                <wp:positionV relativeFrom="paragraph">
                  <wp:posOffset>2263140</wp:posOffset>
                </wp:positionV>
                <wp:extent cx="0" cy="815340"/>
                <wp:effectExtent l="76200" t="0" r="57150" b="60960"/>
                <wp:wrapNone/>
                <wp:docPr id="41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153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172.8pt;margin-top:178.2pt;width:0;height:64.2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3F58428" wp14:editId="2CDBDCDB">
                <wp:simplePos x="0" y="0"/>
                <wp:positionH relativeFrom="column">
                  <wp:posOffset>2197735</wp:posOffset>
                </wp:positionH>
                <wp:positionV relativeFrom="paragraph">
                  <wp:posOffset>2670810</wp:posOffset>
                </wp:positionV>
                <wp:extent cx="1111885" cy="0"/>
                <wp:effectExtent l="0" t="76200" r="12065" b="95250"/>
                <wp:wrapNone/>
                <wp:docPr id="7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18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" o:spid="_x0000_s1026" type="#_x0000_t32" style="position:absolute;margin-left:173.05pt;margin-top:210.3pt;width:87.5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147B2A">
        <w:rPr>
          <w:noProof/>
          <w:lang w:val="fr-FR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B48DCF" wp14:editId="6EB10647">
                <wp:simplePos x="0" y="0"/>
                <wp:positionH relativeFrom="column">
                  <wp:posOffset>3291840</wp:posOffset>
                </wp:positionH>
                <wp:positionV relativeFrom="paragraph">
                  <wp:posOffset>2354580</wp:posOffset>
                </wp:positionV>
                <wp:extent cx="2378075" cy="632460"/>
                <wp:effectExtent l="0" t="0" r="22225" b="15240"/>
                <wp:wrapNone/>
                <wp:docPr id="4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8075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033B1" w14:textId="77777777" w:rsidR="0043216E" w:rsidRPr="00FF3EF8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>2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studies</w:t>
                            </w: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excluded by full-text review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 xml:space="preserve"> for not using fruit and vegetable consumption but dietary patterns</w:t>
                            </w:r>
                          </w:p>
                          <w:p w14:paraId="535BEEEE" w14:textId="77777777" w:rsidR="0043216E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</w:p>
                          <w:p w14:paraId="08EA144E" w14:textId="77777777" w:rsidR="0043216E" w:rsidRPr="0022203E" w:rsidRDefault="0043216E" w:rsidP="0043216E">
                            <w:pPr>
                              <w:snapToGrid w:val="0"/>
                              <w:contextualSpacing/>
                              <w:jc w:val="left"/>
                              <w:rPr>
                                <w:sz w:val="22"/>
                              </w:rPr>
                            </w:pPr>
                            <w:r w:rsidRPr="00FF3EF8">
                              <w:rPr>
                                <w:rFonts w:hint="eastAsia"/>
                                <w:sz w:val="22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5" style="position:absolute;margin-left:259.2pt;margin-top:185.4pt;width:187.25pt;height:49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">
                <v:textbox inset="3.6pt,,3.6pt">
                  <w:txbxContent>
                    <w:p w:rsidR="0043216E" w:rsidRPr="00FF3EF8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>2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>studies</w:t>
                      </w:r>
                      <w:r w:rsidRPr="00FF3EF8">
                        <w:rPr>
                          <w:rFonts w:hint="eastAsia"/>
                          <w:sz w:val="22"/>
                        </w:rPr>
                        <w:t xml:space="preserve"> excluded by full-text review</w:t>
                      </w:r>
                      <w:r>
                        <w:rPr>
                          <w:rFonts w:hint="eastAsia"/>
                          <w:sz w:val="22"/>
                        </w:rPr>
                        <w:t xml:space="preserve"> for not using fruit and vegetable consumption but dietary patterns</w:t>
                      </w:r>
                    </w:p>
                    <w:p w:rsidR="0043216E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</w:p>
                    <w:p w:rsidR="0043216E" w:rsidRPr="0022203E" w:rsidRDefault="0043216E" w:rsidP="0043216E">
                      <w:pPr>
                        <w:snapToGrid w:val="0"/>
                        <w:contextualSpacing/>
                        <w:jc w:val="left"/>
                        <w:rPr>
                          <w:sz w:val="22"/>
                        </w:rPr>
                      </w:pPr>
                      <w:r w:rsidRPr="00FF3EF8">
                        <w:rPr>
                          <w:rFonts w:hint="eastAsia"/>
                          <w:sz w:val="22"/>
                        </w:rP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</w:p>
    <w:sectPr w:rsidR="0043216E" w:rsidRPr="00147B2A" w:rsidSect="0043216E">
      <w:footerReference w:type="default" r:id="rId7"/>
      <w:pgSz w:w="11906" w:h="16838" w:code="9"/>
      <w:pgMar w:top="1440" w:right="1440" w:bottom="1440" w:left="1440" w:header="288" w:footer="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C1B74" w14:textId="77777777" w:rsidR="00F86882" w:rsidRDefault="00F86882">
      <w:r>
        <w:separator/>
      </w:r>
    </w:p>
  </w:endnote>
  <w:endnote w:type="continuationSeparator" w:id="0">
    <w:p w14:paraId="7648B077" w14:textId="77777777" w:rsidR="00F86882" w:rsidRDefault="00F86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3AB15" w14:textId="77777777" w:rsidR="00005DCD" w:rsidRDefault="00005DCD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86882">
      <w:rPr>
        <w:noProof/>
      </w:rPr>
      <w:t>1</w:t>
    </w:r>
    <w:r>
      <w:rPr>
        <w:noProof/>
      </w:rPr>
      <w:fldChar w:fldCharType="end"/>
    </w:r>
  </w:p>
  <w:p w14:paraId="0F771362" w14:textId="77777777" w:rsidR="00005DCD" w:rsidRDefault="00005DCD">
    <w:pPr>
      <w:pStyle w:val="Pieddepage"/>
    </w:pPr>
  </w:p>
  <w:p w14:paraId="662F4667" w14:textId="77777777" w:rsidR="00005DCD" w:rsidRDefault="00005DC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B58DF" w14:textId="77777777" w:rsidR="00F86882" w:rsidRDefault="00F86882">
      <w:r>
        <w:separator/>
      </w:r>
    </w:p>
  </w:footnote>
  <w:footnote w:type="continuationSeparator" w:id="0">
    <w:p w14:paraId="7CE231FD" w14:textId="77777777" w:rsidR="00F86882" w:rsidRDefault="00F868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0920AE"/>
    <w:multiLevelType w:val="hybridMultilevel"/>
    <w:tmpl w:val="F6782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ge and Age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rd2stw7adtz5e0arax5v24z0500vfrzfxr&quot;&gt;My EndNote Library PhD UCL thesis&lt;record-ids&gt;&lt;item&gt;12&lt;/item&gt;&lt;item&gt;15&lt;/item&gt;&lt;item&gt;17&lt;/item&gt;&lt;item&gt;18&lt;/item&gt;&lt;item&gt;20&lt;/item&gt;&lt;item&gt;23&lt;/item&gt;&lt;item&gt;33&lt;/item&gt;&lt;item&gt;34&lt;/item&gt;&lt;item&gt;35&lt;/item&gt;&lt;item&gt;37&lt;/item&gt;&lt;item&gt;66&lt;/item&gt;&lt;item&gt;70&lt;/item&gt;&lt;item&gt;121&lt;/item&gt;&lt;item&gt;204&lt;/item&gt;&lt;item&gt;206&lt;/item&gt;&lt;item&gt;207&lt;/item&gt;&lt;item&gt;208&lt;/item&gt;&lt;item&gt;209&lt;/item&gt;&lt;item&gt;210&lt;/item&gt;&lt;item&gt;211&lt;/item&gt;&lt;item&gt;212&lt;/item&gt;&lt;item&gt;214&lt;/item&gt;&lt;item&gt;215&lt;/item&gt;&lt;item&gt;216&lt;/item&gt;&lt;item&gt;218&lt;/item&gt;&lt;item&gt;219&lt;/item&gt;&lt;item&gt;220&lt;/item&gt;&lt;item&gt;221&lt;/item&gt;&lt;item&gt;242&lt;/item&gt;&lt;item&gt;243&lt;/item&gt;&lt;item&gt;250&lt;/item&gt;&lt;item&gt;251&lt;/item&gt;&lt;item&gt;252&lt;/item&gt;&lt;item&gt;253&lt;/item&gt;&lt;item&gt;260&lt;/item&gt;&lt;/record-ids&gt;&lt;/item&gt;&lt;/Libraries&gt;"/>
  </w:docVars>
  <w:rsids>
    <w:rsidRoot w:val="002A1C44"/>
    <w:rsid w:val="00005DCD"/>
    <w:rsid w:val="0001306C"/>
    <w:rsid w:val="00013F40"/>
    <w:rsid w:val="0001477E"/>
    <w:rsid w:val="000154CE"/>
    <w:rsid w:val="000169B9"/>
    <w:rsid w:val="00025E40"/>
    <w:rsid w:val="00025FF7"/>
    <w:rsid w:val="00041347"/>
    <w:rsid w:val="00044B75"/>
    <w:rsid w:val="0004586F"/>
    <w:rsid w:val="00061721"/>
    <w:rsid w:val="00066A23"/>
    <w:rsid w:val="00067D6F"/>
    <w:rsid w:val="0007327A"/>
    <w:rsid w:val="00076763"/>
    <w:rsid w:val="00080E83"/>
    <w:rsid w:val="00096587"/>
    <w:rsid w:val="0009797A"/>
    <w:rsid w:val="000A0BEE"/>
    <w:rsid w:val="000A2154"/>
    <w:rsid w:val="000A631B"/>
    <w:rsid w:val="000A6CDB"/>
    <w:rsid w:val="000A761A"/>
    <w:rsid w:val="000B69C7"/>
    <w:rsid w:val="000C0649"/>
    <w:rsid w:val="000C787E"/>
    <w:rsid w:val="000D5817"/>
    <w:rsid w:val="000E2B01"/>
    <w:rsid w:val="00106D24"/>
    <w:rsid w:val="0011570D"/>
    <w:rsid w:val="001215B3"/>
    <w:rsid w:val="00122DA3"/>
    <w:rsid w:val="00127C77"/>
    <w:rsid w:val="001336D5"/>
    <w:rsid w:val="00136E01"/>
    <w:rsid w:val="0014146A"/>
    <w:rsid w:val="0014240C"/>
    <w:rsid w:val="0014369C"/>
    <w:rsid w:val="001464D3"/>
    <w:rsid w:val="00147B2A"/>
    <w:rsid w:val="00150947"/>
    <w:rsid w:val="0015528B"/>
    <w:rsid w:val="00156F0F"/>
    <w:rsid w:val="001572ED"/>
    <w:rsid w:val="00181FD0"/>
    <w:rsid w:val="00182614"/>
    <w:rsid w:val="00193202"/>
    <w:rsid w:val="001A2EEB"/>
    <w:rsid w:val="001B2421"/>
    <w:rsid w:val="001B599A"/>
    <w:rsid w:val="001D4AD7"/>
    <w:rsid w:val="001D7184"/>
    <w:rsid w:val="001E1604"/>
    <w:rsid w:val="001E2645"/>
    <w:rsid w:val="001E6719"/>
    <w:rsid w:val="001F022C"/>
    <w:rsid w:val="001F2D7B"/>
    <w:rsid w:val="001F34A4"/>
    <w:rsid w:val="00204FDE"/>
    <w:rsid w:val="00211F30"/>
    <w:rsid w:val="00216BE2"/>
    <w:rsid w:val="00230ADD"/>
    <w:rsid w:val="0023173B"/>
    <w:rsid w:val="002378A2"/>
    <w:rsid w:val="00250E34"/>
    <w:rsid w:val="00256B28"/>
    <w:rsid w:val="00261F51"/>
    <w:rsid w:val="002810E0"/>
    <w:rsid w:val="002877F8"/>
    <w:rsid w:val="0029632A"/>
    <w:rsid w:val="002A13FB"/>
    <w:rsid w:val="002A1C44"/>
    <w:rsid w:val="002A2BA4"/>
    <w:rsid w:val="002A491E"/>
    <w:rsid w:val="002B717C"/>
    <w:rsid w:val="002D65CC"/>
    <w:rsid w:val="0030010D"/>
    <w:rsid w:val="00302BD3"/>
    <w:rsid w:val="003034E9"/>
    <w:rsid w:val="00306F32"/>
    <w:rsid w:val="003142BF"/>
    <w:rsid w:val="003162FC"/>
    <w:rsid w:val="00333127"/>
    <w:rsid w:val="00333E50"/>
    <w:rsid w:val="003372D9"/>
    <w:rsid w:val="00343EF5"/>
    <w:rsid w:val="00362467"/>
    <w:rsid w:val="00367B45"/>
    <w:rsid w:val="00375E03"/>
    <w:rsid w:val="00384473"/>
    <w:rsid w:val="00390CC7"/>
    <w:rsid w:val="003953BF"/>
    <w:rsid w:val="00397E4E"/>
    <w:rsid w:val="003A0E5C"/>
    <w:rsid w:val="003A21A1"/>
    <w:rsid w:val="003A27BB"/>
    <w:rsid w:val="003A3C5C"/>
    <w:rsid w:val="003B0788"/>
    <w:rsid w:val="003E011C"/>
    <w:rsid w:val="003E158E"/>
    <w:rsid w:val="003E4A2E"/>
    <w:rsid w:val="003F2507"/>
    <w:rsid w:val="00402592"/>
    <w:rsid w:val="00407915"/>
    <w:rsid w:val="004225F2"/>
    <w:rsid w:val="0043216E"/>
    <w:rsid w:val="00433AA2"/>
    <w:rsid w:val="00433E10"/>
    <w:rsid w:val="00440F15"/>
    <w:rsid w:val="00446D3B"/>
    <w:rsid w:val="00450193"/>
    <w:rsid w:val="004802C0"/>
    <w:rsid w:val="004814B0"/>
    <w:rsid w:val="00490B6E"/>
    <w:rsid w:val="00493DC7"/>
    <w:rsid w:val="004A4914"/>
    <w:rsid w:val="004B4FC0"/>
    <w:rsid w:val="004C47D5"/>
    <w:rsid w:val="004E31F0"/>
    <w:rsid w:val="004E620D"/>
    <w:rsid w:val="004F766A"/>
    <w:rsid w:val="005116E3"/>
    <w:rsid w:val="00525D5C"/>
    <w:rsid w:val="00531691"/>
    <w:rsid w:val="005378C2"/>
    <w:rsid w:val="00543D70"/>
    <w:rsid w:val="0054509B"/>
    <w:rsid w:val="00546708"/>
    <w:rsid w:val="00550688"/>
    <w:rsid w:val="005536D8"/>
    <w:rsid w:val="00560F78"/>
    <w:rsid w:val="0056159B"/>
    <w:rsid w:val="00563CC7"/>
    <w:rsid w:val="00565503"/>
    <w:rsid w:val="00565B18"/>
    <w:rsid w:val="00566D8C"/>
    <w:rsid w:val="00567FAC"/>
    <w:rsid w:val="005730DE"/>
    <w:rsid w:val="00577B92"/>
    <w:rsid w:val="00580E4D"/>
    <w:rsid w:val="00586DF5"/>
    <w:rsid w:val="00586EB3"/>
    <w:rsid w:val="00595299"/>
    <w:rsid w:val="00597399"/>
    <w:rsid w:val="00597DCB"/>
    <w:rsid w:val="005A1087"/>
    <w:rsid w:val="005B1981"/>
    <w:rsid w:val="005D0BF8"/>
    <w:rsid w:val="005D16C0"/>
    <w:rsid w:val="005D17A1"/>
    <w:rsid w:val="005D7247"/>
    <w:rsid w:val="005E5E2F"/>
    <w:rsid w:val="005F5D77"/>
    <w:rsid w:val="00601903"/>
    <w:rsid w:val="0060387A"/>
    <w:rsid w:val="0060627B"/>
    <w:rsid w:val="00615962"/>
    <w:rsid w:val="006408AC"/>
    <w:rsid w:val="00646921"/>
    <w:rsid w:val="00652D2B"/>
    <w:rsid w:val="00654AD5"/>
    <w:rsid w:val="006666D8"/>
    <w:rsid w:val="0067260E"/>
    <w:rsid w:val="00677507"/>
    <w:rsid w:val="00680542"/>
    <w:rsid w:val="00687750"/>
    <w:rsid w:val="00697388"/>
    <w:rsid w:val="006A0A88"/>
    <w:rsid w:val="006A0C7A"/>
    <w:rsid w:val="006B1F58"/>
    <w:rsid w:val="006B35EF"/>
    <w:rsid w:val="006B5379"/>
    <w:rsid w:val="006B7188"/>
    <w:rsid w:val="006C6D06"/>
    <w:rsid w:val="006E0E9C"/>
    <w:rsid w:val="006F0E49"/>
    <w:rsid w:val="006F297D"/>
    <w:rsid w:val="0071599A"/>
    <w:rsid w:val="00716198"/>
    <w:rsid w:val="00723069"/>
    <w:rsid w:val="00740C77"/>
    <w:rsid w:val="007454F2"/>
    <w:rsid w:val="00745AD7"/>
    <w:rsid w:val="007478D2"/>
    <w:rsid w:val="00750C88"/>
    <w:rsid w:val="00754839"/>
    <w:rsid w:val="00754FC6"/>
    <w:rsid w:val="007643C7"/>
    <w:rsid w:val="00764540"/>
    <w:rsid w:val="0076486E"/>
    <w:rsid w:val="00780577"/>
    <w:rsid w:val="007817DE"/>
    <w:rsid w:val="00786B1A"/>
    <w:rsid w:val="0079248A"/>
    <w:rsid w:val="00792765"/>
    <w:rsid w:val="00793026"/>
    <w:rsid w:val="00793362"/>
    <w:rsid w:val="00793381"/>
    <w:rsid w:val="0079419A"/>
    <w:rsid w:val="00794FFB"/>
    <w:rsid w:val="00795FA6"/>
    <w:rsid w:val="007A0EDF"/>
    <w:rsid w:val="007A4C16"/>
    <w:rsid w:val="007B18F4"/>
    <w:rsid w:val="007B2B4E"/>
    <w:rsid w:val="007B504A"/>
    <w:rsid w:val="007D5AFC"/>
    <w:rsid w:val="007E1D11"/>
    <w:rsid w:val="007F14D3"/>
    <w:rsid w:val="007F4A01"/>
    <w:rsid w:val="007F5735"/>
    <w:rsid w:val="00820456"/>
    <w:rsid w:val="008207E0"/>
    <w:rsid w:val="0082101B"/>
    <w:rsid w:val="00830359"/>
    <w:rsid w:val="00833BF2"/>
    <w:rsid w:val="00844F10"/>
    <w:rsid w:val="0085369F"/>
    <w:rsid w:val="00863D91"/>
    <w:rsid w:val="008947E9"/>
    <w:rsid w:val="008A62CE"/>
    <w:rsid w:val="008A7196"/>
    <w:rsid w:val="008B735F"/>
    <w:rsid w:val="008C2B5A"/>
    <w:rsid w:val="008D0CA2"/>
    <w:rsid w:val="008F13F8"/>
    <w:rsid w:val="008F74D3"/>
    <w:rsid w:val="00904801"/>
    <w:rsid w:val="00904F48"/>
    <w:rsid w:val="00904FA4"/>
    <w:rsid w:val="009102AF"/>
    <w:rsid w:val="009105A2"/>
    <w:rsid w:val="00917DE7"/>
    <w:rsid w:val="00930633"/>
    <w:rsid w:val="009327AE"/>
    <w:rsid w:val="00933B7E"/>
    <w:rsid w:val="009454B9"/>
    <w:rsid w:val="009537C3"/>
    <w:rsid w:val="009601C9"/>
    <w:rsid w:val="00961E87"/>
    <w:rsid w:val="00973C0B"/>
    <w:rsid w:val="00975BBC"/>
    <w:rsid w:val="009836AB"/>
    <w:rsid w:val="009864C2"/>
    <w:rsid w:val="009930C8"/>
    <w:rsid w:val="009A1E07"/>
    <w:rsid w:val="009A2FF8"/>
    <w:rsid w:val="009A736E"/>
    <w:rsid w:val="009B17E8"/>
    <w:rsid w:val="009C0BAA"/>
    <w:rsid w:val="009C17F5"/>
    <w:rsid w:val="009E0785"/>
    <w:rsid w:val="009E67C7"/>
    <w:rsid w:val="009F12ED"/>
    <w:rsid w:val="009F7BAC"/>
    <w:rsid w:val="00A013A3"/>
    <w:rsid w:val="00A02788"/>
    <w:rsid w:val="00A07943"/>
    <w:rsid w:val="00A11551"/>
    <w:rsid w:val="00A146C6"/>
    <w:rsid w:val="00A1786C"/>
    <w:rsid w:val="00A20106"/>
    <w:rsid w:val="00A22A9B"/>
    <w:rsid w:val="00A25C84"/>
    <w:rsid w:val="00A27ECF"/>
    <w:rsid w:val="00A315E6"/>
    <w:rsid w:val="00A33D12"/>
    <w:rsid w:val="00A433C2"/>
    <w:rsid w:val="00A704FB"/>
    <w:rsid w:val="00A70F17"/>
    <w:rsid w:val="00A7198F"/>
    <w:rsid w:val="00A803F6"/>
    <w:rsid w:val="00A95814"/>
    <w:rsid w:val="00AA325B"/>
    <w:rsid w:val="00AA4254"/>
    <w:rsid w:val="00AB3E94"/>
    <w:rsid w:val="00AB62C3"/>
    <w:rsid w:val="00AC49EB"/>
    <w:rsid w:val="00AC755A"/>
    <w:rsid w:val="00AC7C65"/>
    <w:rsid w:val="00AD11C6"/>
    <w:rsid w:val="00AD3ED7"/>
    <w:rsid w:val="00AD6F4B"/>
    <w:rsid w:val="00AD790A"/>
    <w:rsid w:val="00AE1BBA"/>
    <w:rsid w:val="00AE2D00"/>
    <w:rsid w:val="00AE3D61"/>
    <w:rsid w:val="00AF06E9"/>
    <w:rsid w:val="00B137E1"/>
    <w:rsid w:val="00B217BB"/>
    <w:rsid w:val="00B261B3"/>
    <w:rsid w:val="00B2678D"/>
    <w:rsid w:val="00B359E0"/>
    <w:rsid w:val="00B41BEF"/>
    <w:rsid w:val="00B46E63"/>
    <w:rsid w:val="00B51CBE"/>
    <w:rsid w:val="00B52EE6"/>
    <w:rsid w:val="00B560C0"/>
    <w:rsid w:val="00B65573"/>
    <w:rsid w:val="00B6778B"/>
    <w:rsid w:val="00B74E56"/>
    <w:rsid w:val="00B7704E"/>
    <w:rsid w:val="00B922D9"/>
    <w:rsid w:val="00B96505"/>
    <w:rsid w:val="00BA2AFC"/>
    <w:rsid w:val="00BB0853"/>
    <w:rsid w:val="00BB4F76"/>
    <w:rsid w:val="00BC0A64"/>
    <w:rsid w:val="00BD0702"/>
    <w:rsid w:val="00BD1446"/>
    <w:rsid w:val="00BD6A0F"/>
    <w:rsid w:val="00BE0E43"/>
    <w:rsid w:val="00BE172A"/>
    <w:rsid w:val="00BE36FA"/>
    <w:rsid w:val="00BE7B86"/>
    <w:rsid w:val="00BF17F8"/>
    <w:rsid w:val="00BF1D6A"/>
    <w:rsid w:val="00BF6E88"/>
    <w:rsid w:val="00BF749A"/>
    <w:rsid w:val="00C03432"/>
    <w:rsid w:val="00C06B14"/>
    <w:rsid w:val="00C114DB"/>
    <w:rsid w:val="00C11C67"/>
    <w:rsid w:val="00C14954"/>
    <w:rsid w:val="00C15EE1"/>
    <w:rsid w:val="00C24BD2"/>
    <w:rsid w:val="00C2599B"/>
    <w:rsid w:val="00C312E1"/>
    <w:rsid w:val="00C34F3E"/>
    <w:rsid w:val="00C41082"/>
    <w:rsid w:val="00C54844"/>
    <w:rsid w:val="00C62003"/>
    <w:rsid w:val="00C65187"/>
    <w:rsid w:val="00C73182"/>
    <w:rsid w:val="00C73D2B"/>
    <w:rsid w:val="00C75C2C"/>
    <w:rsid w:val="00C77E72"/>
    <w:rsid w:val="00C84D0C"/>
    <w:rsid w:val="00C85F67"/>
    <w:rsid w:val="00C945BA"/>
    <w:rsid w:val="00C9687F"/>
    <w:rsid w:val="00CB7CF5"/>
    <w:rsid w:val="00CC3FAA"/>
    <w:rsid w:val="00CD050B"/>
    <w:rsid w:val="00CD23FD"/>
    <w:rsid w:val="00CD476B"/>
    <w:rsid w:val="00CD5569"/>
    <w:rsid w:val="00CE176A"/>
    <w:rsid w:val="00CF2CEA"/>
    <w:rsid w:val="00CF44BF"/>
    <w:rsid w:val="00D07011"/>
    <w:rsid w:val="00D07331"/>
    <w:rsid w:val="00D11905"/>
    <w:rsid w:val="00D13F74"/>
    <w:rsid w:val="00D1410F"/>
    <w:rsid w:val="00D15E3D"/>
    <w:rsid w:val="00D15EA2"/>
    <w:rsid w:val="00D22019"/>
    <w:rsid w:val="00D372AF"/>
    <w:rsid w:val="00D37D8E"/>
    <w:rsid w:val="00D57224"/>
    <w:rsid w:val="00D61AEA"/>
    <w:rsid w:val="00D6324C"/>
    <w:rsid w:val="00D877FC"/>
    <w:rsid w:val="00D97672"/>
    <w:rsid w:val="00DA0075"/>
    <w:rsid w:val="00DA5410"/>
    <w:rsid w:val="00DA63B6"/>
    <w:rsid w:val="00DC16E1"/>
    <w:rsid w:val="00DD0265"/>
    <w:rsid w:val="00DD7771"/>
    <w:rsid w:val="00DD7BDC"/>
    <w:rsid w:val="00DE0EC0"/>
    <w:rsid w:val="00DE12F7"/>
    <w:rsid w:val="00DE342A"/>
    <w:rsid w:val="00DE7EA3"/>
    <w:rsid w:val="00DF0C1F"/>
    <w:rsid w:val="00DF60FA"/>
    <w:rsid w:val="00E028AA"/>
    <w:rsid w:val="00E0537C"/>
    <w:rsid w:val="00E1461F"/>
    <w:rsid w:val="00E2399F"/>
    <w:rsid w:val="00E4583D"/>
    <w:rsid w:val="00E6072E"/>
    <w:rsid w:val="00E65FFB"/>
    <w:rsid w:val="00E73CF0"/>
    <w:rsid w:val="00E81BD8"/>
    <w:rsid w:val="00E82D0C"/>
    <w:rsid w:val="00E879E9"/>
    <w:rsid w:val="00E92C63"/>
    <w:rsid w:val="00EA2375"/>
    <w:rsid w:val="00EA3F2F"/>
    <w:rsid w:val="00EC1D51"/>
    <w:rsid w:val="00EC6443"/>
    <w:rsid w:val="00ED62F1"/>
    <w:rsid w:val="00ED704F"/>
    <w:rsid w:val="00EE10E8"/>
    <w:rsid w:val="00EF20A3"/>
    <w:rsid w:val="00EF6E2A"/>
    <w:rsid w:val="00EF75A2"/>
    <w:rsid w:val="00EF7A46"/>
    <w:rsid w:val="00F10CC1"/>
    <w:rsid w:val="00F1239E"/>
    <w:rsid w:val="00F13584"/>
    <w:rsid w:val="00F23E56"/>
    <w:rsid w:val="00F31684"/>
    <w:rsid w:val="00F41BFC"/>
    <w:rsid w:val="00F447E7"/>
    <w:rsid w:val="00F506F0"/>
    <w:rsid w:val="00F50AA2"/>
    <w:rsid w:val="00F57AE6"/>
    <w:rsid w:val="00F63D72"/>
    <w:rsid w:val="00F67073"/>
    <w:rsid w:val="00F74CB5"/>
    <w:rsid w:val="00F74D8C"/>
    <w:rsid w:val="00F75FAB"/>
    <w:rsid w:val="00F77D2E"/>
    <w:rsid w:val="00F84CC4"/>
    <w:rsid w:val="00F86882"/>
    <w:rsid w:val="00F90462"/>
    <w:rsid w:val="00F908C5"/>
    <w:rsid w:val="00F94699"/>
    <w:rsid w:val="00F94A26"/>
    <w:rsid w:val="00F95797"/>
    <w:rsid w:val="00F97A76"/>
    <w:rsid w:val="00F97BA5"/>
    <w:rsid w:val="00FA54D7"/>
    <w:rsid w:val="00FA713C"/>
    <w:rsid w:val="00FB2AEA"/>
    <w:rsid w:val="00FC49E9"/>
    <w:rsid w:val="00FC5CDB"/>
    <w:rsid w:val="00FD1CB5"/>
    <w:rsid w:val="00FD3067"/>
    <w:rsid w:val="00FE5738"/>
    <w:rsid w:val="00FE65F4"/>
    <w:rsid w:val="00FF44C3"/>
    <w:rsid w:val="00FF5E5A"/>
    <w:rsid w:val="00FF750A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28F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sz w:val="24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1C44"/>
    <w:pPr>
      <w:widowControl w:val="0"/>
      <w:spacing w:after="0"/>
      <w:jc w:val="both"/>
    </w:pPr>
    <w:rPr>
      <w:rFonts w:cs="Times New Roman"/>
      <w:kern w:val="2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2A1C44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2A1C44"/>
    <w:pPr>
      <w:tabs>
        <w:tab w:val="center" w:pos="4252"/>
        <w:tab w:val="right" w:pos="8504"/>
      </w:tabs>
    </w:pPr>
    <w:rPr>
      <w:kern w:val="0"/>
      <w:lang w:val="x-none" w:eastAsia="x-none"/>
    </w:rPr>
  </w:style>
  <w:style w:type="character" w:customStyle="1" w:styleId="En-tteCar">
    <w:name w:val="En-tête Car"/>
    <w:link w:val="En-tte"/>
    <w:uiPriority w:val="99"/>
    <w:rsid w:val="002A1C44"/>
    <w:rPr>
      <w:rFonts w:cs="Times New Roman"/>
      <w:szCs w:val="24"/>
      <w:lang w:val="x-none" w:eastAsia="x-none"/>
    </w:rPr>
  </w:style>
  <w:style w:type="paragraph" w:styleId="Pieddepage">
    <w:name w:val="footer"/>
    <w:basedOn w:val="Normal"/>
    <w:link w:val="PieddepageCar"/>
    <w:uiPriority w:val="99"/>
    <w:unhideWhenUsed/>
    <w:rsid w:val="002A1C44"/>
    <w:pPr>
      <w:tabs>
        <w:tab w:val="center" w:pos="4252"/>
        <w:tab w:val="right" w:pos="8504"/>
      </w:tabs>
    </w:pPr>
    <w:rPr>
      <w:kern w:val="0"/>
      <w:lang w:val="x-none" w:eastAsia="x-none"/>
    </w:rPr>
  </w:style>
  <w:style w:type="character" w:customStyle="1" w:styleId="PieddepageCar">
    <w:name w:val="Pied de page Car"/>
    <w:link w:val="Pieddepage"/>
    <w:uiPriority w:val="99"/>
    <w:rsid w:val="002A1C44"/>
    <w:rPr>
      <w:rFonts w:cs="Times New Roman"/>
      <w:szCs w:val="24"/>
      <w:lang w:val="x-none" w:eastAsia="x-none"/>
    </w:rPr>
  </w:style>
  <w:style w:type="table" w:styleId="Grilledutableau">
    <w:name w:val="Table Grid"/>
    <w:basedOn w:val="TableauNormal"/>
    <w:uiPriority w:val="59"/>
    <w:rsid w:val="002A1C44"/>
    <w:pPr>
      <w:spacing w:after="0"/>
    </w:pPr>
    <w:rPr>
      <w:rFonts w:ascii="Century" w:hAnsi="Century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unhideWhenUsed/>
    <w:rsid w:val="002A1C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1C44"/>
    <w:rPr>
      <w:sz w:val="20"/>
      <w:szCs w:val="20"/>
      <w:lang w:val="x-none" w:eastAsia="x-none"/>
    </w:rPr>
  </w:style>
  <w:style w:type="character" w:customStyle="1" w:styleId="CommentaireCar">
    <w:name w:val="Commentaire Car"/>
    <w:link w:val="Commentaire"/>
    <w:uiPriority w:val="99"/>
    <w:semiHidden/>
    <w:rsid w:val="002A1C44"/>
    <w:rPr>
      <w:rFonts w:cs="Times New Roman"/>
      <w:kern w:val="2"/>
      <w:sz w:val="20"/>
      <w:szCs w:val="20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1C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2A1C44"/>
    <w:rPr>
      <w:rFonts w:cs="Times New Roman"/>
      <w:b/>
      <w:bCs/>
      <w:kern w:val="2"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1C44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2A1C44"/>
    <w:rPr>
      <w:rFonts w:ascii="Tahoma" w:hAnsi="Tahoma" w:cs="Times New Roman"/>
      <w:kern w:val="2"/>
      <w:sz w:val="16"/>
      <w:szCs w:val="16"/>
      <w:lang w:val="x-none" w:eastAsia="x-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1C44"/>
    <w:pPr>
      <w:spacing w:after="60"/>
      <w:jc w:val="center"/>
      <w:outlineLvl w:val="1"/>
    </w:pPr>
    <w:rPr>
      <w:rFonts w:ascii="Cambria" w:eastAsia="ＭＳ ゴシック" w:hAnsi="Cambria"/>
      <w:lang w:val="x-none" w:eastAsia="x-none"/>
    </w:rPr>
  </w:style>
  <w:style w:type="character" w:customStyle="1" w:styleId="Sous-titreCar">
    <w:name w:val="Sous-titre Car"/>
    <w:link w:val="Sous-titre"/>
    <w:uiPriority w:val="11"/>
    <w:rsid w:val="002A1C44"/>
    <w:rPr>
      <w:rFonts w:ascii="Cambria" w:eastAsia="ＭＳ ゴシック" w:hAnsi="Cambria" w:cs="Times New Roman"/>
      <w:kern w:val="2"/>
      <w:szCs w:val="24"/>
      <w:lang w:val="x-none" w:eastAsia="x-none"/>
    </w:rPr>
  </w:style>
  <w:style w:type="character" w:styleId="Numrodeligne">
    <w:name w:val="line number"/>
    <w:basedOn w:val="Policepardfaut"/>
    <w:uiPriority w:val="99"/>
    <w:semiHidden/>
    <w:unhideWhenUsed/>
    <w:rsid w:val="002A1C4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A1C44"/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rsid w:val="002A1C44"/>
    <w:rPr>
      <w:rFonts w:cs="Times New Roman"/>
      <w:kern w:val="2"/>
      <w:sz w:val="20"/>
      <w:szCs w:val="20"/>
    </w:rPr>
  </w:style>
  <w:style w:type="character" w:styleId="Appelnotedebasdep">
    <w:name w:val="footnote reference"/>
    <w:uiPriority w:val="99"/>
    <w:semiHidden/>
    <w:unhideWhenUsed/>
    <w:rsid w:val="002A1C44"/>
    <w:rPr>
      <w:vertAlign w:val="superscript"/>
    </w:rPr>
  </w:style>
  <w:style w:type="table" w:styleId="Tramemoyenne1">
    <w:name w:val="Medium Shading 1"/>
    <w:basedOn w:val="TableauNormal"/>
    <w:uiPriority w:val="63"/>
    <w:rsid w:val="002A1C44"/>
    <w:pPr>
      <w:spacing w:after="0"/>
    </w:pPr>
    <w:rPr>
      <w:rFonts w:asciiTheme="minorHAnsi" w:eastAsiaTheme="minorEastAsia" w:hAnsiTheme="minorHAnsi"/>
      <w:sz w:val="22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Policepardfaut"/>
    <w:rsid w:val="00764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4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H</dc:creator>
  <cp:lastModifiedBy>Virginie Cassigneul</cp:lastModifiedBy>
  <cp:revision>2</cp:revision>
  <dcterms:created xsi:type="dcterms:W3CDTF">2018-04-29T15:45:00Z</dcterms:created>
  <dcterms:modified xsi:type="dcterms:W3CDTF">2018-04-29T15:45:00Z</dcterms:modified>
</cp:coreProperties>
</file>